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CD969" w14:textId="5E7F51F5" w:rsidR="00B739DA" w:rsidRPr="00B739DA" w:rsidRDefault="00B739DA" w:rsidP="00B739DA">
      <w:pPr>
        <w:pStyle w:val="Heading1"/>
        <w:rPr>
          <w:color w:val="000000" w:themeColor="text1"/>
        </w:rPr>
      </w:pPr>
      <w:r w:rsidRPr="005F5270">
        <w:rPr>
          <w:color w:val="000000" w:themeColor="text1"/>
        </w:rPr>
        <w:t xml:space="preserve">Multimedia Appendix 1. </w:t>
      </w:r>
      <w:r w:rsidRPr="00B739DA">
        <w:rPr>
          <w:color w:val="000000" w:themeColor="text1"/>
        </w:rPr>
        <w:t>Percentages of moderate to extreme negative reactions to the PTSD Coach (n=71). Negative reactions were assessed after 3 months of access to PTSD Coach. The impact of negative reactions was rated as 0 (not at all), 1 (slightly), 2 (moderately), 3 (very), and 4 (extremely). NEQ: Negative Effects Questionnaire.</w:t>
      </w:r>
    </w:p>
    <w:p w14:paraId="5E901C2F" w14:textId="2850CE73" w:rsidR="00394FF2" w:rsidRPr="00394FF2" w:rsidRDefault="00265925" w:rsidP="00394FF2">
      <w:pPr>
        <w:rPr>
          <w:rFonts w:eastAsiaTheme="minorHAnsi"/>
        </w:rPr>
      </w:pPr>
      <w:r>
        <w:rPr>
          <w:noProof/>
          <w:lang w:val="sv-SE" w:eastAsia="sv-SE"/>
        </w:rPr>
        <w:drawing>
          <wp:inline distT="0" distB="0" distL="0" distR="0" wp14:anchorId="1DE01745" wp14:editId="70D7B65C">
            <wp:extent cx="6539524" cy="3556660"/>
            <wp:effectExtent l="0" t="0" r="0" b="5715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9524" cy="355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60D04" w14:textId="6E6E248F" w:rsidR="0054268A" w:rsidRDefault="007B6742" w:rsidP="0054268A">
      <w:r>
        <w:t>Negative reactions</w:t>
      </w:r>
      <w:r w:rsidR="0054268A">
        <w:t xml:space="preserve"> were assessed after 3 months of access to PTSD Coach.</w:t>
      </w:r>
      <w:r w:rsidR="0054268A" w:rsidRPr="00040946">
        <w:rPr>
          <w:i/>
        </w:rPr>
        <w:t xml:space="preserve"> </w:t>
      </w:r>
      <w:r w:rsidR="0054268A">
        <w:rPr>
          <w:i/>
        </w:rPr>
        <w:t>N</w:t>
      </w:r>
      <w:r w:rsidR="0054268A">
        <w:t>=71.</w:t>
      </w:r>
    </w:p>
    <w:p w14:paraId="416D1449" w14:textId="75AE7FE2" w:rsidR="0054268A" w:rsidRDefault="0054268A" w:rsidP="0054268A">
      <w:r w:rsidRPr="00E7297F">
        <w:t xml:space="preserve">Abbreviation: </w:t>
      </w:r>
      <w:r w:rsidRPr="006320C2">
        <w:rPr>
          <w:i/>
        </w:rPr>
        <w:t>NEQ</w:t>
      </w:r>
      <w:r>
        <w:rPr>
          <w:i/>
        </w:rPr>
        <w:t>,</w:t>
      </w:r>
      <w:r>
        <w:t xml:space="preserve"> Negative Effects Questionnaire.</w:t>
      </w:r>
      <w:r w:rsidR="003D040E">
        <w:t xml:space="preserve"> </w:t>
      </w:r>
      <w:r w:rsidR="00B739DA">
        <w:t xml:space="preserve">PTSD=Posttraumatic Stress Disorder. </w:t>
      </w:r>
      <w:r>
        <w:t xml:space="preserve">Impact of </w:t>
      </w:r>
      <w:r w:rsidR="007B6742">
        <w:t>negative reactions</w:t>
      </w:r>
      <w:r>
        <w:t xml:space="preserve"> were rated as 0=Not at all, 1=Slightly, 2=Moderately, 3=Very, 4=Extremely. </w:t>
      </w:r>
    </w:p>
    <w:p w14:paraId="10B015B4" w14:textId="77777777" w:rsidR="00870203" w:rsidRDefault="00870203"/>
    <w:sectPr w:rsidR="00870203" w:rsidSect="00754083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417" w:right="1417" w:bottom="1418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5744E" w14:textId="77777777" w:rsidR="002B318E" w:rsidRDefault="002B318E">
      <w:pPr>
        <w:spacing w:line="240" w:lineRule="auto"/>
      </w:pPr>
      <w:r>
        <w:separator/>
      </w:r>
    </w:p>
  </w:endnote>
  <w:endnote w:type="continuationSeparator" w:id="0">
    <w:p w14:paraId="50BD2C8F" w14:textId="77777777" w:rsidR="002B318E" w:rsidRDefault="002B31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1428146"/>
      <w:docPartObj>
        <w:docPartGallery w:val="Page Numbers (Bottom of Page)"/>
        <w:docPartUnique/>
      </w:docPartObj>
    </w:sdtPr>
    <w:sdtEndPr/>
    <w:sdtContent>
      <w:p w14:paraId="1E596951" w14:textId="0005E1A6" w:rsidR="0012076A" w:rsidRDefault="0012076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040E">
          <w:rPr>
            <w:noProof/>
          </w:rPr>
          <w:t>6</w:t>
        </w:r>
        <w:r>
          <w:fldChar w:fldCharType="end"/>
        </w:r>
      </w:p>
    </w:sdtContent>
  </w:sdt>
  <w:p w14:paraId="650B0E0E" w14:textId="77777777" w:rsidR="00496BD5" w:rsidRDefault="002B318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39973" w14:textId="05462A1C" w:rsidR="00B739DA" w:rsidRPr="00B739DA" w:rsidRDefault="00B739DA" w:rsidP="00B739DA">
    <w:pPr>
      <w:pStyle w:val="Footer"/>
      <w:ind w:firstLine="0"/>
      <w:rPr>
        <w:lang w:val="en-SE"/>
      </w:rPr>
    </w:pPr>
    <w:proofErr w:type="spellStart"/>
    <w:r w:rsidRPr="005F5270">
      <w:rPr>
        <w:lang w:val="en-US"/>
      </w:rPr>
      <w:t>Hensler</w:t>
    </w:r>
    <w:proofErr w:type="spellEnd"/>
    <w:r w:rsidRPr="005F5270">
      <w:rPr>
        <w:lang w:val="en-US"/>
      </w:rPr>
      <w:t xml:space="preserve">, </w:t>
    </w:r>
    <w:proofErr w:type="spellStart"/>
    <w:r w:rsidRPr="005F5270">
      <w:rPr>
        <w:lang w:val="en-US"/>
      </w:rPr>
      <w:t>Sveen</w:t>
    </w:r>
    <w:proofErr w:type="spellEnd"/>
    <w:r w:rsidRPr="005F5270">
      <w:rPr>
        <w:lang w:val="en-US"/>
      </w:rPr>
      <w:t xml:space="preserve">, </w:t>
    </w:r>
    <w:proofErr w:type="spellStart"/>
    <w:r w:rsidRPr="005F5270">
      <w:rPr>
        <w:lang w:val="en-US"/>
      </w:rPr>
      <w:t>Cernvall</w:t>
    </w:r>
    <w:proofErr w:type="spellEnd"/>
    <w:r w:rsidRPr="005F5270">
      <w:rPr>
        <w:lang w:val="en-US"/>
      </w:rPr>
      <w:t>, Arnberg. Efficacy, Benefits, and Harms of a Self-management App in a Swedish Trauma-Exposed Community Sample (PTSD Coach): Randomized Controlled Trial</w:t>
    </w:r>
    <w:r>
      <w:rPr>
        <w:lang w:val="en-US"/>
      </w:rPr>
      <w:t xml:space="preserve">. </w:t>
    </w:r>
    <w:r w:rsidRPr="005F5270">
      <w:rPr>
        <w:i/>
        <w:iCs/>
        <w:lang w:val="en-US"/>
      </w:rPr>
      <w:t>Journal of Medical Internet Research</w:t>
    </w:r>
    <w:r>
      <w:rPr>
        <w:lang w:val="en-US"/>
      </w:rPr>
      <w:t xml:space="preserve">, </w:t>
    </w:r>
    <w:r w:rsidRPr="005F5270">
      <w:rPr>
        <w:lang w:val="en-US"/>
      </w:rPr>
      <w:t>2022;24(3):e31419</w:t>
    </w:r>
    <w:r>
      <w:rPr>
        <w:lang w:val="en-US"/>
      </w:rPr>
      <w:t>.</w:t>
    </w:r>
    <w:r w:rsidRPr="005F5270">
      <w:rPr>
        <w:lang w:val="en-US"/>
      </w:rPr>
      <w:t xml:space="preserve"> </w:t>
    </w:r>
    <w:proofErr w:type="spellStart"/>
    <w:r w:rsidRPr="005F5270">
      <w:rPr>
        <w:lang w:val="en-US"/>
      </w:rPr>
      <w:t>doi</w:t>
    </w:r>
    <w:proofErr w:type="spellEnd"/>
    <w:r w:rsidRPr="005F5270">
      <w:rPr>
        <w:lang w:val="en-US"/>
      </w:rPr>
      <w:t>: 10.2196/314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6023F" w14:textId="77777777" w:rsidR="002B318E" w:rsidRDefault="002B318E">
      <w:pPr>
        <w:spacing w:line="240" w:lineRule="auto"/>
      </w:pPr>
      <w:r>
        <w:separator/>
      </w:r>
    </w:p>
  </w:footnote>
  <w:footnote w:type="continuationSeparator" w:id="0">
    <w:p w14:paraId="50B6C5F2" w14:textId="77777777" w:rsidR="002B318E" w:rsidRDefault="002B318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5D838" w14:textId="77777777" w:rsidR="00236ACA" w:rsidRDefault="00236ACA" w:rsidP="00236ACA">
    <w:pPr>
      <w:pStyle w:val="Header"/>
    </w:pPr>
    <w:r>
      <w:t xml:space="preserve">PTSD Coach: </w:t>
    </w:r>
    <w:proofErr w:type="spellStart"/>
    <w:r>
      <w:t>Randomized</w:t>
    </w:r>
    <w:proofErr w:type="spellEnd"/>
    <w:r>
      <w:t xml:space="preserve"> </w:t>
    </w:r>
    <w:proofErr w:type="spellStart"/>
    <w:r>
      <w:t>Controlled</w:t>
    </w:r>
    <w:proofErr w:type="spellEnd"/>
    <w:r>
      <w:t xml:space="preserve"> Trial</w:t>
    </w:r>
  </w:p>
  <w:p w14:paraId="73C42ED3" w14:textId="77777777" w:rsidR="00496BD5" w:rsidRDefault="002B318E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49A60" w14:textId="30EAB2A2" w:rsidR="0012076A" w:rsidRDefault="00236ACA" w:rsidP="00B739DA">
    <w:pPr>
      <w:pStyle w:val="Header"/>
      <w:ind w:firstLine="0"/>
    </w:pPr>
    <w:r>
      <w:t xml:space="preserve">PTSD Coach: </w:t>
    </w:r>
    <w:proofErr w:type="spellStart"/>
    <w:r>
      <w:t>Randomized</w:t>
    </w:r>
    <w:proofErr w:type="spellEnd"/>
    <w:r>
      <w:t xml:space="preserve"> </w:t>
    </w:r>
    <w:proofErr w:type="spellStart"/>
    <w:r>
      <w:t>Controlled</w:t>
    </w:r>
    <w:proofErr w:type="spellEnd"/>
    <w:r>
      <w:t xml:space="preserve"> Trial</w:t>
    </w:r>
  </w:p>
  <w:p w14:paraId="781E7E6B" w14:textId="77777777" w:rsidR="00496BD5" w:rsidRDefault="002B318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removePersonalInformation/>
  <w:removeDateAndTime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FF2"/>
    <w:rsid w:val="00012F84"/>
    <w:rsid w:val="00047439"/>
    <w:rsid w:val="0006623D"/>
    <w:rsid w:val="0007477B"/>
    <w:rsid w:val="0009042C"/>
    <w:rsid w:val="000A3F8C"/>
    <w:rsid w:val="000C0E07"/>
    <w:rsid w:val="0012076A"/>
    <w:rsid w:val="001338B3"/>
    <w:rsid w:val="0013478A"/>
    <w:rsid w:val="00153A8D"/>
    <w:rsid w:val="00174C1E"/>
    <w:rsid w:val="00184678"/>
    <w:rsid w:val="001C53A2"/>
    <w:rsid w:val="00202CAF"/>
    <w:rsid w:val="002248E2"/>
    <w:rsid w:val="00232FA2"/>
    <w:rsid w:val="00236ACA"/>
    <w:rsid w:val="00265925"/>
    <w:rsid w:val="002B1CE2"/>
    <w:rsid w:val="002B318E"/>
    <w:rsid w:val="0036221F"/>
    <w:rsid w:val="00392C4A"/>
    <w:rsid w:val="00394FF2"/>
    <w:rsid w:val="003A7FDB"/>
    <w:rsid w:val="003B0C70"/>
    <w:rsid w:val="003B167F"/>
    <w:rsid w:val="003C789D"/>
    <w:rsid w:val="003D040E"/>
    <w:rsid w:val="003F7C95"/>
    <w:rsid w:val="004270F3"/>
    <w:rsid w:val="00433022"/>
    <w:rsid w:val="00452ACB"/>
    <w:rsid w:val="00486F02"/>
    <w:rsid w:val="004A7A19"/>
    <w:rsid w:val="004C1EBC"/>
    <w:rsid w:val="004C4DA5"/>
    <w:rsid w:val="0051726B"/>
    <w:rsid w:val="00533F8E"/>
    <w:rsid w:val="00537692"/>
    <w:rsid w:val="0054268A"/>
    <w:rsid w:val="0057332D"/>
    <w:rsid w:val="00576892"/>
    <w:rsid w:val="00592A94"/>
    <w:rsid w:val="005A0818"/>
    <w:rsid w:val="00610E0C"/>
    <w:rsid w:val="006605E5"/>
    <w:rsid w:val="00660803"/>
    <w:rsid w:val="00662843"/>
    <w:rsid w:val="00690F0C"/>
    <w:rsid w:val="006A698F"/>
    <w:rsid w:val="006B7C31"/>
    <w:rsid w:val="006D4A9C"/>
    <w:rsid w:val="0072066B"/>
    <w:rsid w:val="0073172B"/>
    <w:rsid w:val="00731A10"/>
    <w:rsid w:val="00763211"/>
    <w:rsid w:val="007B6742"/>
    <w:rsid w:val="0080167A"/>
    <w:rsid w:val="0080405A"/>
    <w:rsid w:val="0081139E"/>
    <w:rsid w:val="008250A7"/>
    <w:rsid w:val="008305D5"/>
    <w:rsid w:val="00870203"/>
    <w:rsid w:val="00870657"/>
    <w:rsid w:val="00880E71"/>
    <w:rsid w:val="00893798"/>
    <w:rsid w:val="008C71FD"/>
    <w:rsid w:val="008D10A4"/>
    <w:rsid w:val="008D42FA"/>
    <w:rsid w:val="008E3387"/>
    <w:rsid w:val="008F09B7"/>
    <w:rsid w:val="008F21B4"/>
    <w:rsid w:val="00905C3B"/>
    <w:rsid w:val="009160AF"/>
    <w:rsid w:val="009457D1"/>
    <w:rsid w:val="0097744F"/>
    <w:rsid w:val="00982156"/>
    <w:rsid w:val="009A7CF2"/>
    <w:rsid w:val="009B09EC"/>
    <w:rsid w:val="00A106EF"/>
    <w:rsid w:val="00A14D04"/>
    <w:rsid w:val="00A27F4B"/>
    <w:rsid w:val="00A33DD4"/>
    <w:rsid w:val="00A36ADE"/>
    <w:rsid w:val="00A62B1B"/>
    <w:rsid w:val="00AE06E9"/>
    <w:rsid w:val="00AF2408"/>
    <w:rsid w:val="00B05552"/>
    <w:rsid w:val="00B250AD"/>
    <w:rsid w:val="00B416E2"/>
    <w:rsid w:val="00B438AD"/>
    <w:rsid w:val="00B739DA"/>
    <w:rsid w:val="00B75775"/>
    <w:rsid w:val="00B75BDD"/>
    <w:rsid w:val="00BD24FF"/>
    <w:rsid w:val="00BF1137"/>
    <w:rsid w:val="00BF2DC5"/>
    <w:rsid w:val="00C0150E"/>
    <w:rsid w:val="00C24837"/>
    <w:rsid w:val="00C32E71"/>
    <w:rsid w:val="00C41A65"/>
    <w:rsid w:val="00C5372B"/>
    <w:rsid w:val="00C57631"/>
    <w:rsid w:val="00CB01F5"/>
    <w:rsid w:val="00CE71C8"/>
    <w:rsid w:val="00D47DD4"/>
    <w:rsid w:val="00D9046D"/>
    <w:rsid w:val="00DA05D0"/>
    <w:rsid w:val="00DA2BD7"/>
    <w:rsid w:val="00DD0561"/>
    <w:rsid w:val="00DF5215"/>
    <w:rsid w:val="00E052D1"/>
    <w:rsid w:val="00E0760E"/>
    <w:rsid w:val="00E21CB8"/>
    <w:rsid w:val="00E3241C"/>
    <w:rsid w:val="00E33961"/>
    <w:rsid w:val="00E34EE1"/>
    <w:rsid w:val="00E47CC6"/>
    <w:rsid w:val="00E537C5"/>
    <w:rsid w:val="00EC7E75"/>
    <w:rsid w:val="00ED4ED9"/>
    <w:rsid w:val="00EE2435"/>
    <w:rsid w:val="00EE4D5F"/>
    <w:rsid w:val="00F03171"/>
    <w:rsid w:val="00F10B9E"/>
    <w:rsid w:val="00F31AF9"/>
    <w:rsid w:val="00F43190"/>
    <w:rsid w:val="00F57050"/>
    <w:rsid w:val="00F664D1"/>
    <w:rsid w:val="00F8475E"/>
    <w:rsid w:val="00F8554D"/>
    <w:rsid w:val="00FB7F3D"/>
    <w:rsid w:val="00FD3250"/>
    <w:rsid w:val="198C4C2B"/>
    <w:rsid w:val="6B4B8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CF4BE5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ill Sans MT" w:eastAsiaTheme="minorHAnsi" w:hAnsi="Gill Sans MT" w:cstheme="minorBidi"/>
        <w:sz w:val="21"/>
        <w:szCs w:val="21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68A"/>
    <w:pPr>
      <w:spacing w:after="0" w:line="360" w:lineRule="auto"/>
    </w:pPr>
    <w:rPr>
      <w:rFonts w:eastAsiaTheme="minorEastAsia"/>
      <w:sz w:val="24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9EC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9EC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09EC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9EC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color w:val="70AD47" w:themeColor="accent6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9E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9E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9E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9E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9E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9EC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B09EC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B09EC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9EC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9EC"/>
    <w:rPr>
      <w:rFonts w:asciiTheme="majorHAnsi" w:eastAsiaTheme="majorEastAsia" w:hAnsiTheme="majorHAnsi" w:cstheme="majorBidi"/>
      <w:i/>
      <w:iCs/>
      <w:color w:val="70AD47" w:themeColor="accent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9EC"/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9EC"/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9EC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9EC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9B09EC"/>
    <w:pPr>
      <w:spacing w:after="100"/>
    </w:pPr>
    <w:rPr>
      <w:rFonts w:cs="Times New Roman"/>
      <w:sz w:val="22"/>
      <w:lang w:eastAsia="sv-SE"/>
    </w:rPr>
  </w:style>
  <w:style w:type="paragraph" w:styleId="TOC2">
    <w:name w:val="toc 2"/>
    <w:basedOn w:val="Normal"/>
    <w:next w:val="Normal"/>
    <w:autoRedefine/>
    <w:uiPriority w:val="39"/>
    <w:unhideWhenUsed/>
    <w:rsid w:val="009B09EC"/>
    <w:pPr>
      <w:spacing w:after="100"/>
      <w:ind w:left="220"/>
    </w:pPr>
    <w:rPr>
      <w:rFonts w:cs="Times New Roman"/>
      <w:sz w:val="22"/>
      <w:lang w:eastAsia="sv-SE"/>
    </w:rPr>
  </w:style>
  <w:style w:type="paragraph" w:styleId="TOC3">
    <w:name w:val="toc 3"/>
    <w:basedOn w:val="Normal"/>
    <w:next w:val="Normal"/>
    <w:autoRedefine/>
    <w:uiPriority w:val="39"/>
    <w:unhideWhenUsed/>
    <w:rsid w:val="009B09EC"/>
    <w:pPr>
      <w:spacing w:after="100"/>
      <w:ind w:left="440"/>
    </w:pPr>
    <w:rPr>
      <w:rFonts w:cs="Times New Roman"/>
      <w:sz w:val="22"/>
      <w:lang w:eastAsia="sv-S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9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9EC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09EC"/>
    <w:pPr>
      <w:spacing w:line="240" w:lineRule="auto"/>
    </w:pPr>
    <w:rPr>
      <w:b/>
      <w:bCs/>
      <w:smallCaps/>
      <w:color w:val="595959" w:themeColor="text1" w:themeTint="A6"/>
    </w:rPr>
  </w:style>
  <w:style w:type="character" w:styleId="CommentReference">
    <w:name w:val="annotation reference"/>
    <w:basedOn w:val="DefaultParagraphFont"/>
    <w:uiPriority w:val="99"/>
    <w:semiHidden/>
    <w:unhideWhenUsed/>
    <w:rsid w:val="009B09EC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9B09EC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9B09EC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9EC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B09EC"/>
    <w:rPr>
      <w:rFonts w:asciiTheme="majorHAnsi" w:eastAsiaTheme="majorEastAsia" w:hAnsiTheme="majorHAnsi" w:cstheme="majorBidi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09EC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9B09EC"/>
    <w:rPr>
      <w:b/>
      <w:bCs/>
    </w:rPr>
  </w:style>
  <w:style w:type="character" w:styleId="Emphasis">
    <w:name w:val="Emphasis"/>
    <w:basedOn w:val="DefaultParagraphFont"/>
    <w:uiPriority w:val="20"/>
    <w:qFormat/>
    <w:rsid w:val="009B09EC"/>
    <w:rPr>
      <w:i/>
      <w:iCs/>
      <w:color w:val="70AD47" w:themeColor="accent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9E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9E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9EC"/>
    <w:rPr>
      <w:rFonts w:ascii="Segoe UI" w:eastAsiaTheme="minorEastAsia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9B09E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B09EC"/>
    <w:rPr>
      <w:rFonts w:eastAsiaTheme="minorEastAsia"/>
      <w:sz w:val="21"/>
      <w:szCs w:val="21"/>
    </w:rPr>
  </w:style>
  <w:style w:type="paragraph" w:styleId="ListParagraph">
    <w:name w:val="List Paragraph"/>
    <w:basedOn w:val="Normal"/>
    <w:uiPriority w:val="34"/>
    <w:qFormat/>
    <w:rsid w:val="009B09E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B09EC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9B09EC"/>
    <w:rPr>
      <w:rFonts w:eastAsiaTheme="minorEastAsia"/>
      <w:i/>
      <w:iCs/>
      <w:color w:val="262626" w:themeColor="text1" w:themeTint="D9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9EC"/>
    <w:pPr>
      <w:spacing w:before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9EC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B09EC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B09E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B09EC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9B09EC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9B09EC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9B09EC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394FF2"/>
    <w:pPr>
      <w:tabs>
        <w:tab w:val="center" w:pos="4536"/>
        <w:tab w:val="right" w:pos="9072"/>
      </w:tabs>
      <w:spacing w:line="240" w:lineRule="auto"/>
      <w:ind w:firstLine="680"/>
    </w:pPr>
    <w:rPr>
      <w:rFonts w:eastAsiaTheme="minorHAnsi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394FF2"/>
    <w:rPr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394FF2"/>
    <w:pPr>
      <w:tabs>
        <w:tab w:val="center" w:pos="4536"/>
        <w:tab w:val="right" w:pos="9072"/>
      </w:tabs>
      <w:spacing w:line="240" w:lineRule="auto"/>
      <w:ind w:firstLine="680"/>
    </w:pPr>
    <w:rPr>
      <w:rFonts w:eastAsiaTheme="minorHAnsi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394FF2"/>
    <w:rPr>
      <w:sz w:val="24"/>
      <w:szCs w:val="22"/>
    </w:rPr>
  </w:style>
  <w:style w:type="table" w:customStyle="1" w:styleId="Tabellrutnt1">
    <w:name w:val="Tabellrutnät1"/>
    <w:basedOn w:val="TableNormal"/>
    <w:next w:val="TableGrid"/>
    <w:uiPriority w:val="39"/>
    <w:rsid w:val="00394FF2"/>
    <w:pPr>
      <w:spacing w:after="0" w:line="240" w:lineRule="auto"/>
    </w:pPr>
    <w:rPr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4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D4ED9"/>
  </w:style>
  <w:style w:type="paragraph" w:styleId="Revision">
    <w:name w:val="Revision"/>
    <w:hidden/>
    <w:uiPriority w:val="99"/>
    <w:semiHidden/>
    <w:rsid w:val="00B438AD"/>
    <w:pPr>
      <w:spacing w:after="0" w:line="240" w:lineRule="auto"/>
    </w:pPr>
    <w:rPr>
      <w:rFonts w:eastAsiaTheme="minorEastAsia"/>
      <w:sz w:val="24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0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2T15:46:00Z</dcterms:created>
  <dcterms:modified xsi:type="dcterms:W3CDTF">2022-03-17T11:40:00Z</dcterms:modified>
</cp:coreProperties>
</file>